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1E2F1" w14:textId="77777777" w:rsidR="00594484" w:rsidRPr="00594484" w:rsidRDefault="00594484" w:rsidP="00AD02AD">
      <w:pPr>
        <w:jc w:val="center"/>
        <w:rPr>
          <w:b/>
        </w:rPr>
      </w:pPr>
      <w:bookmarkStart w:id="0" w:name="_GoBack"/>
      <w:bookmarkEnd w:id="0"/>
      <w:r w:rsidRPr="00594484">
        <w:rPr>
          <w:b/>
        </w:rPr>
        <w:t>Table S1. Correlation Matrix of All Lipid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013"/>
        <w:gridCol w:w="1013"/>
        <w:gridCol w:w="1013"/>
        <w:gridCol w:w="1013"/>
        <w:gridCol w:w="1013"/>
        <w:gridCol w:w="1014"/>
        <w:gridCol w:w="1014"/>
        <w:gridCol w:w="1014"/>
        <w:gridCol w:w="1014"/>
        <w:gridCol w:w="1014"/>
        <w:gridCol w:w="1014"/>
        <w:gridCol w:w="1014"/>
      </w:tblGrid>
      <w:tr w:rsidR="00594484" w14:paraId="612A9FE3" w14:textId="77777777" w:rsidTr="00AD02AD"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EB1A" w14:textId="77777777" w:rsidR="00594484" w:rsidRPr="00594484" w:rsidRDefault="00594484" w:rsidP="00AD02A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71D16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F93AA42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HDL-C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EF79AF0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LDL-C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BFFD7DB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VLDL-C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108D144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T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A50D5F9" w14:textId="77777777" w:rsidR="00594484" w:rsidRDefault="00594484" w:rsidP="00AD02AD">
            <w:pPr>
              <w:jc w:val="center"/>
            </w:pPr>
            <w:proofErr w:type="spellStart"/>
            <w:r w:rsidRPr="00594484">
              <w:rPr>
                <w:b/>
                <w:sz w:val="20"/>
                <w:szCs w:val="20"/>
              </w:rPr>
              <w:t>ApoA</w:t>
            </w:r>
            <w:proofErr w:type="spellEnd"/>
            <w:r w:rsidRPr="00594484">
              <w:rPr>
                <w:b/>
                <w:sz w:val="20"/>
                <w:szCs w:val="20"/>
              </w:rPr>
              <w:t>-I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A2D9B1C" w14:textId="77777777" w:rsidR="00594484" w:rsidRDefault="00594484" w:rsidP="00AD02AD">
            <w:pPr>
              <w:jc w:val="center"/>
            </w:pPr>
            <w:proofErr w:type="spellStart"/>
            <w:r w:rsidRPr="00594484">
              <w:rPr>
                <w:b/>
                <w:sz w:val="20"/>
                <w:szCs w:val="20"/>
              </w:rPr>
              <w:t>ApoA</w:t>
            </w:r>
            <w:proofErr w:type="spellEnd"/>
            <w:r w:rsidRPr="00594484">
              <w:rPr>
                <w:b/>
                <w:sz w:val="20"/>
                <w:szCs w:val="20"/>
              </w:rPr>
              <w:t>-II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2A44475" w14:textId="77777777" w:rsidR="00594484" w:rsidRDefault="00594484" w:rsidP="00AD02AD">
            <w:pPr>
              <w:jc w:val="center"/>
            </w:pPr>
            <w:proofErr w:type="spellStart"/>
            <w:r w:rsidRPr="00594484">
              <w:rPr>
                <w:b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2E31AB0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ApoC-III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D83B823" w14:textId="77777777" w:rsidR="00594484" w:rsidRDefault="00594484" w:rsidP="00AD02AD">
            <w:pPr>
              <w:jc w:val="center"/>
            </w:pPr>
            <w:proofErr w:type="spellStart"/>
            <w:r w:rsidRPr="00594484">
              <w:rPr>
                <w:b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13C0DA0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Lp(a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9728" w14:textId="77777777" w:rsidR="00594484" w:rsidRDefault="00594484" w:rsidP="00AD02AD">
            <w:pPr>
              <w:jc w:val="center"/>
            </w:pPr>
            <w:r w:rsidRPr="00594484">
              <w:rPr>
                <w:b/>
                <w:sz w:val="20"/>
                <w:szCs w:val="20"/>
              </w:rPr>
              <w:t>FFA</w:t>
            </w:r>
          </w:p>
        </w:tc>
      </w:tr>
      <w:tr w:rsidR="00594484" w14:paraId="60F6B4F7" w14:textId="77777777" w:rsidTr="00AD02AD">
        <w:tc>
          <w:tcPr>
            <w:tcW w:w="1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44B6CF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</w:tcBorders>
          </w:tcPr>
          <w:p w14:paraId="5625F9E4" w14:textId="77777777" w:rsidR="00594484" w:rsidRPr="00B56BDC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9F07FB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A613C5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F53D448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E03945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A5F9532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FEB57B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291A67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8ABA43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BC746AA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6EED78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  <w:right w:val="single" w:sz="4" w:space="0" w:color="auto"/>
            </w:tcBorders>
          </w:tcPr>
          <w:p w14:paraId="03D0165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4D426E1C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956FF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HDL-C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76DB6AB8" w14:textId="4B02A321" w:rsidR="00594484" w:rsidRPr="00B56BDC" w:rsidRDefault="00594484" w:rsidP="00B56BDC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2</w:t>
            </w:r>
            <w:r w:rsidR="00B56BDC" w:rsidRPr="00B56BDC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5A9A1F3C" w14:textId="77777777" w:rsidR="00594484" w:rsidRPr="00B66E3A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66E3A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3" w:type="dxa"/>
          </w:tcPr>
          <w:p w14:paraId="65AD2D8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</w:tcPr>
          <w:p w14:paraId="3FB8104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</w:tcPr>
          <w:p w14:paraId="13560A4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66D60BE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3C92A3C2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60A12E5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227B3917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6C49E266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697F41F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52136625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51BB5470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70BC1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LDL-C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3FDAADF3" w14:textId="08035E24" w:rsidR="00594484" w:rsidRPr="00B56BDC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8</w:t>
            </w:r>
            <w:r w:rsidR="00B56BDC" w:rsidRPr="00B56BDC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13" w:type="dxa"/>
          </w:tcPr>
          <w:p w14:paraId="43501E04" w14:textId="06265E67" w:rsidR="00594484" w:rsidRPr="00B66E3A" w:rsidRDefault="00B66E3A" w:rsidP="00AD02AD">
            <w:pPr>
              <w:jc w:val="center"/>
              <w:rPr>
                <w:b/>
                <w:sz w:val="18"/>
                <w:szCs w:val="18"/>
              </w:rPr>
            </w:pPr>
            <w:r w:rsidRPr="00B66E3A"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1013" w:type="dxa"/>
          </w:tcPr>
          <w:p w14:paraId="739C5804" w14:textId="77777777" w:rsidR="00594484" w:rsidRPr="00006D3D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3" w:type="dxa"/>
          </w:tcPr>
          <w:p w14:paraId="4FE9861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</w:tcPr>
          <w:p w14:paraId="4CCAFFB2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22C01E7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3F5E7E8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2729923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0DBC55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A2D6CC7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BB2B230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616A9AA3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611CFAF0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34087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VLDL-C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03EF4DD8" w14:textId="212B6B67" w:rsidR="00594484" w:rsidRPr="00B56BDC" w:rsidRDefault="00B56BDC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38</w:t>
            </w:r>
          </w:p>
        </w:tc>
        <w:tc>
          <w:tcPr>
            <w:tcW w:w="1013" w:type="dxa"/>
          </w:tcPr>
          <w:p w14:paraId="0E89FFEF" w14:textId="58F0C523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41</w:t>
            </w:r>
          </w:p>
        </w:tc>
        <w:tc>
          <w:tcPr>
            <w:tcW w:w="1013" w:type="dxa"/>
          </w:tcPr>
          <w:p w14:paraId="5F2C2A98" w14:textId="5410AE74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1013" w:type="dxa"/>
          </w:tcPr>
          <w:p w14:paraId="3C6B00F4" w14:textId="77777777" w:rsidR="00594484" w:rsidRPr="00006D3D" w:rsidRDefault="00675A41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3" w:type="dxa"/>
          </w:tcPr>
          <w:p w14:paraId="7010748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252F107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2F563C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1B02632D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5A37590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2AE1F958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3A276B4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154A5EA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2BECD998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3A8B9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TG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65FC8B62" w14:textId="76F12DBB" w:rsidR="00594484" w:rsidRPr="00B56BDC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3</w:t>
            </w:r>
            <w:r w:rsidR="00B56BDC" w:rsidRPr="00B56BDC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247C2810" w14:textId="11406D3C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48</w:t>
            </w:r>
          </w:p>
        </w:tc>
        <w:tc>
          <w:tcPr>
            <w:tcW w:w="1013" w:type="dxa"/>
          </w:tcPr>
          <w:p w14:paraId="4A19B226" w14:textId="5BED8AD9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1013" w:type="dxa"/>
          </w:tcPr>
          <w:p w14:paraId="56D42875" w14:textId="6CAB67E1" w:rsidR="00594484" w:rsidRPr="00006D3D" w:rsidRDefault="00675A41" w:rsidP="00006D3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8</w:t>
            </w:r>
            <w:r w:rsidR="00006D3D" w:rsidRPr="00006D3D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013" w:type="dxa"/>
          </w:tcPr>
          <w:p w14:paraId="2420E360" w14:textId="77777777" w:rsidR="00594484" w:rsidRPr="0018436D" w:rsidRDefault="00675A41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1CBFAFA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0C30C24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55B56C76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2C0ECB3A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E9745A3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1C5768B1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6058060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5EB486A9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470E3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proofErr w:type="spellStart"/>
            <w:r w:rsidRPr="00594484">
              <w:rPr>
                <w:b/>
                <w:sz w:val="20"/>
                <w:szCs w:val="20"/>
              </w:rPr>
              <w:t>ApoA</w:t>
            </w:r>
            <w:proofErr w:type="spellEnd"/>
            <w:r w:rsidRPr="00594484">
              <w:rPr>
                <w:b/>
                <w:sz w:val="20"/>
                <w:szCs w:val="20"/>
              </w:rPr>
              <w:t>-I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004B980C" w14:textId="1492321E" w:rsidR="00594484" w:rsidRPr="00B56BDC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2</w:t>
            </w:r>
            <w:r w:rsidR="00B56BDC" w:rsidRPr="00B56BDC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6F14C731" w14:textId="77777777" w:rsidR="00594484" w:rsidRPr="00006D3D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77</w:t>
            </w:r>
          </w:p>
        </w:tc>
        <w:tc>
          <w:tcPr>
            <w:tcW w:w="1013" w:type="dxa"/>
          </w:tcPr>
          <w:p w14:paraId="0B2AA3E8" w14:textId="3C1B1413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  <w:r w:rsidRPr="005F3639">
              <w:rPr>
                <w:sz w:val="18"/>
                <w:szCs w:val="18"/>
              </w:rPr>
              <w:t>0.0</w:t>
            </w:r>
            <w:r w:rsidR="00006D3D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7DDEBBF1" w14:textId="0C562176" w:rsidR="00594484" w:rsidRPr="00006D3D" w:rsidRDefault="00675A41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</w:t>
            </w:r>
            <w:r w:rsidR="00006D3D" w:rsidRPr="00006D3D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1013" w:type="dxa"/>
          </w:tcPr>
          <w:p w14:paraId="64DD0363" w14:textId="3D3751AD" w:rsidR="00594484" w:rsidRPr="0018436D" w:rsidRDefault="00675A41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-0.1</w:t>
            </w:r>
            <w:r w:rsidR="0018436D" w:rsidRPr="0018436D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014" w:type="dxa"/>
          </w:tcPr>
          <w:p w14:paraId="0DD7CA1B" w14:textId="77777777" w:rsidR="00594484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2A7118D2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FD1EDC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39CD68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72DF831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03B5C99A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7003D94E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594484" w14:paraId="18049A98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EEF04" w14:textId="77777777" w:rsidR="00594484" w:rsidRPr="00594484" w:rsidRDefault="00594484" w:rsidP="00675A41">
            <w:pPr>
              <w:rPr>
                <w:b/>
                <w:sz w:val="20"/>
                <w:szCs w:val="20"/>
              </w:rPr>
            </w:pPr>
            <w:proofErr w:type="spellStart"/>
            <w:r w:rsidRPr="00594484">
              <w:rPr>
                <w:b/>
                <w:sz w:val="20"/>
                <w:szCs w:val="20"/>
              </w:rPr>
              <w:t>ApoA</w:t>
            </w:r>
            <w:proofErr w:type="spellEnd"/>
            <w:r w:rsidRPr="00594484">
              <w:rPr>
                <w:b/>
                <w:sz w:val="20"/>
                <w:szCs w:val="20"/>
              </w:rPr>
              <w:t>-II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42443C54" w14:textId="6273B54B" w:rsidR="00594484" w:rsidRPr="00B56BDC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2</w:t>
            </w:r>
            <w:r w:rsidR="00B56BDC" w:rsidRPr="00B56BDC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4ECB2E1E" w14:textId="0293383C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41</w:t>
            </w:r>
          </w:p>
        </w:tc>
        <w:tc>
          <w:tcPr>
            <w:tcW w:w="1013" w:type="dxa"/>
          </w:tcPr>
          <w:p w14:paraId="63B5194D" w14:textId="77777777" w:rsidR="00594484" w:rsidRPr="00006D3D" w:rsidRDefault="00594484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1013" w:type="dxa"/>
          </w:tcPr>
          <w:p w14:paraId="35988819" w14:textId="1E129672" w:rsidR="00594484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1013" w:type="dxa"/>
          </w:tcPr>
          <w:p w14:paraId="37A9FADA" w14:textId="0ED44483" w:rsidR="00594484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0.0</w:t>
            </w:r>
            <w:r w:rsidR="0018436D" w:rsidRPr="0018436D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14" w:type="dxa"/>
          </w:tcPr>
          <w:p w14:paraId="0F0959E3" w14:textId="19E1EBCC" w:rsidR="00594484" w:rsidRPr="00B623B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5</w:t>
            </w:r>
            <w:r w:rsidR="00B623BD" w:rsidRPr="00B623BD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014" w:type="dxa"/>
          </w:tcPr>
          <w:p w14:paraId="74CA0106" w14:textId="77777777" w:rsidR="00594484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04963FCA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1319DE8F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627BD3F0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37E7CAC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6681AE32" w14:textId="77777777" w:rsidR="00594484" w:rsidRPr="005F3639" w:rsidRDefault="00594484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AD02AD" w14:paraId="065A332F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B7850" w14:textId="77777777" w:rsidR="00AD02AD" w:rsidRPr="00594484" w:rsidRDefault="00AD02AD" w:rsidP="00675A41">
            <w:pPr>
              <w:rPr>
                <w:b/>
                <w:sz w:val="20"/>
                <w:szCs w:val="20"/>
              </w:rPr>
            </w:pPr>
            <w:proofErr w:type="spellStart"/>
            <w:r w:rsidRPr="00594484">
              <w:rPr>
                <w:b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6433464A" w14:textId="4E664B1E" w:rsidR="00AD02AD" w:rsidRPr="00B56BDC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8</w:t>
            </w:r>
            <w:r w:rsidR="00B56BDC" w:rsidRPr="00B56BDC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1E1C6BB0" w14:textId="27FCB64E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1</w:t>
            </w:r>
            <w:r w:rsidR="00006D3D" w:rsidRPr="00006D3D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435BFA81" w14:textId="5F698788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8</w:t>
            </w:r>
            <w:r w:rsidR="00006D3D" w:rsidRPr="00006D3D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3AA61037" w14:textId="2419DB8F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4</w:t>
            </w:r>
            <w:r w:rsidR="00006D3D" w:rsidRPr="00006D3D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13" w:type="dxa"/>
          </w:tcPr>
          <w:p w14:paraId="0FC8D04C" w14:textId="588BEB62" w:rsidR="00AD02AD" w:rsidRPr="0018436D" w:rsidRDefault="0018436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0.42</w:t>
            </w:r>
          </w:p>
        </w:tc>
        <w:tc>
          <w:tcPr>
            <w:tcW w:w="1014" w:type="dxa"/>
          </w:tcPr>
          <w:p w14:paraId="25EB9D92" w14:textId="1C71F20D" w:rsidR="00AD02AD" w:rsidRPr="005F3639" w:rsidRDefault="00B623BD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014" w:type="dxa"/>
          </w:tcPr>
          <w:p w14:paraId="5B08B916" w14:textId="7AF04923" w:rsidR="00AD02AD" w:rsidRPr="000A0368" w:rsidRDefault="000A0368" w:rsidP="00AD02AD">
            <w:pPr>
              <w:jc w:val="center"/>
              <w:rPr>
                <w:b/>
                <w:sz w:val="18"/>
                <w:szCs w:val="18"/>
              </w:rPr>
            </w:pPr>
            <w:r w:rsidRPr="000A0368">
              <w:rPr>
                <w:b/>
                <w:sz w:val="18"/>
                <w:szCs w:val="18"/>
              </w:rPr>
              <w:t>0.07</w:t>
            </w:r>
          </w:p>
        </w:tc>
        <w:tc>
          <w:tcPr>
            <w:tcW w:w="1014" w:type="dxa"/>
          </w:tcPr>
          <w:p w14:paraId="78B17308" w14:textId="77777777" w:rsidR="00AD02AD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4A96E547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19E6B9E0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43757B20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0D014FAC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AD02AD" w14:paraId="26435445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A404E" w14:textId="77777777" w:rsidR="00AD02AD" w:rsidRPr="00594484" w:rsidRDefault="00AD02AD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ApoC-III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0031CCF4" w14:textId="0A2DB6BE" w:rsidR="00AD02AD" w:rsidRPr="00B56BDC" w:rsidRDefault="00AD02AD" w:rsidP="00B56BDC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</w:t>
            </w:r>
            <w:r w:rsidR="00B56BDC" w:rsidRPr="00B56BDC">
              <w:rPr>
                <w:b/>
                <w:sz w:val="18"/>
                <w:szCs w:val="18"/>
              </w:rPr>
              <w:t>36</w:t>
            </w:r>
          </w:p>
        </w:tc>
        <w:tc>
          <w:tcPr>
            <w:tcW w:w="1013" w:type="dxa"/>
          </w:tcPr>
          <w:p w14:paraId="11904D3D" w14:textId="55E43ED1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0</w:t>
            </w:r>
            <w:r w:rsidR="00006D3D" w:rsidRPr="00006D3D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13" w:type="dxa"/>
          </w:tcPr>
          <w:p w14:paraId="67EFD129" w14:textId="70932F01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1</w:t>
            </w:r>
            <w:r w:rsidR="00006D3D" w:rsidRPr="00006D3D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13" w:type="dxa"/>
          </w:tcPr>
          <w:p w14:paraId="7637FC59" w14:textId="5B5C77A8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5</w:t>
            </w:r>
            <w:r w:rsidR="00006D3D" w:rsidRPr="00006D3D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5CD8C84F" w14:textId="324211F0" w:rsidR="00AD02AD" w:rsidRPr="0018436D" w:rsidRDefault="0018436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0.58</w:t>
            </w:r>
          </w:p>
        </w:tc>
        <w:tc>
          <w:tcPr>
            <w:tcW w:w="1014" w:type="dxa"/>
          </w:tcPr>
          <w:p w14:paraId="038960C9" w14:textId="2419AD6D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-0.15</w:t>
            </w:r>
          </w:p>
        </w:tc>
        <w:tc>
          <w:tcPr>
            <w:tcW w:w="1014" w:type="dxa"/>
          </w:tcPr>
          <w:p w14:paraId="4852A994" w14:textId="06964286" w:rsidR="00AD02AD" w:rsidRPr="005F3639" w:rsidRDefault="000A0368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14" w:type="dxa"/>
          </w:tcPr>
          <w:p w14:paraId="26407333" w14:textId="2558BB89" w:rsidR="00AD02AD" w:rsidRPr="009D79D3" w:rsidRDefault="009D79D3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0.34</w:t>
            </w:r>
          </w:p>
        </w:tc>
        <w:tc>
          <w:tcPr>
            <w:tcW w:w="1014" w:type="dxa"/>
          </w:tcPr>
          <w:p w14:paraId="11903C9A" w14:textId="77777777" w:rsidR="00AD02AD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6571A7F3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</w:tcPr>
          <w:p w14:paraId="54450478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76C95EB6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AD02AD" w14:paraId="4CD5C7A1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4A121" w14:textId="77777777" w:rsidR="00AD02AD" w:rsidRPr="00594484" w:rsidRDefault="00AD02AD" w:rsidP="00675A41">
            <w:pPr>
              <w:rPr>
                <w:b/>
                <w:sz w:val="20"/>
                <w:szCs w:val="20"/>
              </w:rPr>
            </w:pPr>
            <w:proofErr w:type="spellStart"/>
            <w:r w:rsidRPr="00594484">
              <w:rPr>
                <w:b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4CA61C18" w14:textId="6060F535" w:rsidR="00AD02AD" w:rsidRPr="00B56BDC" w:rsidRDefault="00B56BDC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45</w:t>
            </w:r>
          </w:p>
        </w:tc>
        <w:tc>
          <w:tcPr>
            <w:tcW w:w="1013" w:type="dxa"/>
          </w:tcPr>
          <w:p w14:paraId="1B90ABE6" w14:textId="3DCEAFA6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  <w:r w:rsidRPr="005F3639">
              <w:rPr>
                <w:sz w:val="18"/>
                <w:szCs w:val="18"/>
              </w:rPr>
              <w:t>0.0</w:t>
            </w:r>
            <w:r w:rsidR="00006D3D"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181F5C77" w14:textId="7F1B5514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2</w:t>
            </w:r>
            <w:r w:rsidR="00006D3D" w:rsidRPr="00006D3D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062B06C5" w14:textId="4DA5AC94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</w:t>
            </w:r>
            <w:r w:rsidR="00006D3D" w:rsidRPr="00006D3D"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1013" w:type="dxa"/>
          </w:tcPr>
          <w:p w14:paraId="3BAF5642" w14:textId="7ECD1CB8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38</w:t>
            </w:r>
          </w:p>
        </w:tc>
        <w:tc>
          <w:tcPr>
            <w:tcW w:w="1014" w:type="dxa"/>
          </w:tcPr>
          <w:p w14:paraId="508CFFA3" w14:textId="28996D9D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22</w:t>
            </w:r>
          </w:p>
        </w:tc>
        <w:tc>
          <w:tcPr>
            <w:tcW w:w="1014" w:type="dxa"/>
          </w:tcPr>
          <w:p w14:paraId="4C37EC00" w14:textId="77777777" w:rsidR="00AD02AD" w:rsidRPr="000A0368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A0368">
              <w:rPr>
                <w:b/>
                <w:sz w:val="18"/>
                <w:szCs w:val="18"/>
              </w:rPr>
              <w:t>0.24</w:t>
            </w:r>
          </w:p>
        </w:tc>
        <w:tc>
          <w:tcPr>
            <w:tcW w:w="1014" w:type="dxa"/>
          </w:tcPr>
          <w:p w14:paraId="1865A966" w14:textId="3FE39634" w:rsidR="00AD02AD" w:rsidRPr="009D79D3" w:rsidRDefault="009D79D3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0.39</w:t>
            </w:r>
          </w:p>
        </w:tc>
        <w:tc>
          <w:tcPr>
            <w:tcW w:w="1014" w:type="dxa"/>
          </w:tcPr>
          <w:p w14:paraId="0F206907" w14:textId="74D41009" w:rsidR="00AD02AD" w:rsidRPr="009D79D3" w:rsidRDefault="009D79D3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1014" w:type="dxa"/>
          </w:tcPr>
          <w:p w14:paraId="6969E325" w14:textId="77777777" w:rsidR="00AD02AD" w:rsidRPr="0018436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18436D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</w:tcPr>
          <w:p w14:paraId="1E3BE5B9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7AE8B788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AD02AD" w14:paraId="59D8C0A8" w14:textId="77777777" w:rsidTr="00AD02AD">
        <w:tc>
          <w:tcPr>
            <w:tcW w:w="10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842A1" w14:textId="77777777" w:rsidR="00AD02AD" w:rsidRPr="00594484" w:rsidRDefault="00AD02AD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Lp(a)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1500FDD9" w14:textId="18AC8DC0" w:rsidR="00AD02AD" w:rsidRPr="00B56BDC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1</w:t>
            </w:r>
            <w:r w:rsidR="00B56BDC" w:rsidRPr="00B56BDC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62171BC3" w14:textId="6E71D64D" w:rsidR="00AD02AD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1013" w:type="dxa"/>
          </w:tcPr>
          <w:p w14:paraId="2B90EEF1" w14:textId="321C6EA7" w:rsidR="00AD02AD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16</w:t>
            </w:r>
          </w:p>
        </w:tc>
        <w:tc>
          <w:tcPr>
            <w:tcW w:w="1013" w:type="dxa"/>
          </w:tcPr>
          <w:p w14:paraId="722B6AFD" w14:textId="4667926D" w:rsidR="00AD02AD" w:rsidRPr="00006D3D" w:rsidRDefault="00006D3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-0.16</w:t>
            </w:r>
          </w:p>
        </w:tc>
        <w:tc>
          <w:tcPr>
            <w:tcW w:w="1013" w:type="dxa"/>
          </w:tcPr>
          <w:p w14:paraId="06B46B24" w14:textId="5F664054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-0.23</w:t>
            </w:r>
          </w:p>
        </w:tc>
        <w:tc>
          <w:tcPr>
            <w:tcW w:w="1014" w:type="dxa"/>
          </w:tcPr>
          <w:p w14:paraId="527F080A" w14:textId="52C0A425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1014" w:type="dxa"/>
          </w:tcPr>
          <w:p w14:paraId="6E6437CE" w14:textId="5EECC07E" w:rsidR="00AD02AD" w:rsidRPr="000A0368" w:rsidRDefault="000A0368" w:rsidP="00AD02AD">
            <w:pPr>
              <w:jc w:val="center"/>
              <w:rPr>
                <w:sz w:val="18"/>
                <w:szCs w:val="18"/>
              </w:rPr>
            </w:pPr>
            <w:r w:rsidRPr="000A0368">
              <w:rPr>
                <w:sz w:val="18"/>
                <w:szCs w:val="18"/>
              </w:rPr>
              <w:t>-0.02</w:t>
            </w:r>
          </w:p>
        </w:tc>
        <w:tc>
          <w:tcPr>
            <w:tcW w:w="1014" w:type="dxa"/>
          </w:tcPr>
          <w:p w14:paraId="15BDC151" w14:textId="1BCE0D57" w:rsidR="00AD02AD" w:rsidRPr="005F3639" w:rsidRDefault="009D79D3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14" w:type="dxa"/>
          </w:tcPr>
          <w:p w14:paraId="2BADEE0F" w14:textId="49AE065C" w:rsidR="00AD02AD" w:rsidRPr="009D79D3" w:rsidRDefault="009D79D3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-0.12</w:t>
            </w:r>
          </w:p>
        </w:tc>
        <w:tc>
          <w:tcPr>
            <w:tcW w:w="1014" w:type="dxa"/>
          </w:tcPr>
          <w:p w14:paraId="4A9280AD" w14:textId="5D9D7396" w:rsidR="00AD02AD" w:rsidRPr="005F3639" w:rsidRDefault="009D79D3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14" w:type="dxa"/>
          </w:tcPr>
          <w:p w14:paraId="715F54C5" w14:textId="77777777" w:rsidR="00AD02AD" w:rsidRPr="009D79D3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7144074B" w14:textId="77777777" w:rsidR="00AD02AD" w:rsidRPr="005F3639" w:rsidRDefault="00AD02AD" w:rsidP="00AD02AD">
            <w:pPr>
              <w:jc w:val="center"/>
              <w:rPr>
                <w:sz w:val="18"/>
                <w:szCs w:val="18"/>
              </w:rPr>
            </w:pPr>
          </w:p>
        </w:tc>
      </w:tr>
      <w:tr w:rsidR="00AD02AD" w14:paraId="2700D4C5" w14:textId="77777777" w:rsidTr="00AD02AD">
        <w:tc>
          <w:tcPr>
            <w:tcW w:w="1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C2F9" w14:textId="77777777" w:rsidR="00AD02AD" w:rsidRPr="00594484" w:rsidRDefault="00AD02AD" w:rsidP="00675A41">
            <w:pPr>
              <w:rPr>
                <w:b/>
                <w:sz w:val="20"/>
                <w:szCs w:val="20"/>
              </w:rPr>
            </w:pPr>
            <w:r w:rsidRPr="00594484">
              <w:rPr>
                <w:b/>
                <w:sz w:val="20"/>
                <w:szCs w:val="20"/>
              </w:rPr>
              <w:t>FFA</w:t>
            </w:r>
          </w:p>
        </w:tc>
        <w:tc>
          <w:tcPr>
            <w:tcW w:w="1013" w:type="dxa"/>
            <w:tcBorders>
              <w:left w:val="single" w:sz="4" w:space="0" w:color="auto"/>
              <w:bottom w:val="single" w:sz="4" w:space="0" w:color="auto"/>
            </w:tcBorders>
          </w:tcPr>
          <w:p w14:paraId="6D3BB168" w14:textId="17568A36" w:rsidR="00AD02AD" w:rsidRPr="00B56BDC" w:rsidRDefault="00B56BDC" w:rsidP="00AD02AD">
            <w:pPr>
              <w:jc w:val="center"/>
              <w:rPr>
                <w:b/>
                <w:sz w:val="18"/>
                <w:szCs w:val="18"/>
              </w:rPr>
            </w:pPr>
            <w:r w:rsidRPr="00B56BDC">
              <w:rPr>
                <w:b/>
                <w:sz w:val="18"/>
                <w:szCs w:val="18"/>
              </w:rPr>
              <w:t>0.17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611D2CD" w14:textId="014C3561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0</w:t>
            </w:r>
            <w:r w:rsidR="00006D3D" w:rsidRPr="00006D3D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4D0CB3B" w14:textId="7E6EAD9C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0</w:t>
            </w:r>
            <w:r w:rsidR="00006D3D" w:rsidRPr="00006D3D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9115839" w14:textId="6DF8CC78" w:rsidR="00AD02AD" w:rsidRPr="00006D3D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006D3D">
              <w:rPr>
                <w:b/>
                <w:sz w:val="18"/>
                <w:szCs w:val="18"/>
              </w:rPr>
              <w:t>0.</w:t>
            </w:r>
            <w:r w:rsidR="00006D3D" w:rsidRPr="00006D3D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972489E" w14:textId="6185A1F1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0589AEE" w14:textId="3DA847D5" w:rsidR="00AD02AD" w:rsidRPr="00B623BD" w:rsidRDefault="00B623BD" w:rsidP="00AD02AD">
            <w:pPr>
              <w:jc w:val="center"/>
              <w:rPr>
                <w:b/>
                <w:sz w:val="18"/>
                <w:szCs w:val="18"/>
              </w:rPr>
            </w:pPr>
            <w:r w:rsidRPr="00B623BD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23C8BE0" w14:textId="3F858B63" w:rsidR="00AD02AD" w:rsidRPr="005F3639" w:rsidRDefault="000A0368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7CF1467" w14:textId="6F6557F1" w:rsidR="00AD02AD" w:rsidRPr="009D79D3" w:rsidRDefault="00AD02AD" w:rsidP="009D79D3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0.</w:t>
            </w:r>
            <w:r w:rsidR="009D79D3" w:rsidRPr="009D79D3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E4E68FD" w14:textId="33E78175" w:rsidR="00AD02AD" w:rsidRPr="005F3639" w:rsidRDefault="009D79D3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11EAD3F" w14:textId="40D37EB7" w:rsidR="00AD02AD" w:rsidRPr="009D79D3" w:rsidRDefault="009D79D3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30E8FCC4" w14:textId="0A44B966" w:rsidR="00AD02AD" w:rsidRPr="005F3639" w:rsidRDefault="009D79D3" w:rsidP="00AD02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14" w:type="dxa"/>
            <w:tcBorders>
              <w:bottom w:val="single" w:sz="4" w:space="0" w:color="auto"/>
              <w:right w:val="single" w:sz="4" w:space="0" w:color="auto"/>
            </w:tcBorders>
          </w:tcPr>
          <w:p w14:paraId="7535AB7D" w14:textId="77777777" w:rsidR="00AD02AD" w:rsidRPr="009D79D3" w:rsidRDefault="00AD02AD" w:rsidP="00AD02AD">
            <w:pPr>
              <w:jc w:val="center"/>
              <w:rPr>
                <w:b/>
                <w:sz w:val="18"/>
                <w:szCs w:val="18"/>
              </w:rPr>
            </w:pPr>
            <w:r w:rsidRPr="009D79D3">
              <w:rPr>
                <w:b/>
                <w:sz w:val="18"/>
                <w:szCs w:val="18"/>
              </w:rPr>
              <w:t>1.00</w:t>
            </w:r>
          </w:p>
        </w:tc>
      </w:tr>
    </w:tbl>
    <w:p w14:paraId="1005554E" w14:textId="77777777" w:rsidR="005F3639" w:rsidRDefault="005F3639" w:rsidP="005F3639"/>
    <w:p w14:paraId="65EEAA3A" w14:textId="34111B01" w:rsidR="005F3639" w:rsidRPr="005F3639" w:rsidRDefault="008A32B4" w:rsidP="00AA4790">
      <w:pPr>
        <w:jc w:val="both"/>
        <w:rPr>
          <w:sz w:val="20"/>
          <w:szCs w:val="20"/>
        </w:rPr>
      </w:pPr>
      <w:r>
        <w:rPr>
          <w:sz w:val="20"/>
          <w:szCs w:val="20"/>
        </w:rPr>
        <w:t>Spearman’s correlation coefficient</w:t>
      </w:r>
      <w:r w:rsidR="00AA4790">
        <w:rPr>
          <w:sz w:val="20"/>
          <w:szCs w:val="20"/>
        </w:rPr>
        <w:t xml:space="preserve"> is reported for each lipid parameter with all other corresponding lipid parameters.  Coefficients with p &lt; 0.05 are bolded.  </w:t>
      </w:r>
      <w:r w:rsidR="005F3639" w:rsidRPr="005F3639">
        <w:rPr>
          <w:sz w:val="20"/>
          <w:szCs w:val="20"/>
        </w:rPr>
        <w:t xml:space="preserve">Abbreviations: TC total cholesterol, HDL-C high density lipoprotein cholesterol, LDL-C low density lipoprotein cholesterol, VLDL-C very low density lipoprotein cholesterol, TG </w:t>
      </w:r>
      <w:proofErr w:type="spellStart"/>
      <w:r w:rsidR="005F3639" w:rsidRPr="005F3639">
        <w:rPr>
          <w:sz w:val="20"/>
          <w:szCs w:val="20"/>
        </w:rPr>
        <w:t>trigylcerides</w:t>
      </w:r>
      <w:proofErr w:type="spellEnd"/>
      <w:r w:rsidR="005F3639" w:rsidRPr="005F3639">
        <w:rPr>
          <w:sz w:val="20"/>
          <w:szCs w:val="20"/>
        </w:rPr>
        <w:t xml:space="preserve">, </w:t>
      </w:r>
      <w:proofErr w:type="spellStart"/>
      <w:r w:rsidR="005F3639" w:rsidRPr="005F3639">
        <w:rPr>
          <w:sz w:val="20"/>
          <w:szCs w:val="20"/>
        </w:rPr>
        <w:t>Lp</w:t>
      </w:r>
      <w:proofErr w:type="spellEnd"/>
      <w:r w:rsidR="005F3639" w:rsidRPr="005F3639">
        <w:rPr>
          <w:sz w:val="20"/>
          <w:szCs w:val="20"/>
        </w:rPr>
        <w:t xml:space="preserve">(a) lipoprotein(a), </w:t>
      </w:r>
      <w:proofErr w:type="spellStart"/>
      <w:r w:rsidR="005F3639" w:rsidRPr="005F3639">
        <w:rPr>
          <w:sz w:val="20"/>
          <w:szCs w:val="20"/>
        </w:rPr>
        <w:t>apoA</w:t>
      </w:r>
      <w:proofErr w:type="spellEnd"/>
      <w:r w:rsidR="005F3639" w:rsidRPr="005F3639">
        <w:rPr>
          <w:sz w:val="20"/>
          <w:szCs w:val="20"/>
        </w:rPr>
        <w:t xml:space="preserve">-I </w:t>
      </w:r>
      <w:proofErr w:type="spellStart"/>
      <w:r w:rsidR="005F3639" w:rsidRPr="005F3639">
        <w:rPr>
          <w:sz w:val="20"/>
          <w:szCs w:val="20"/>
        </w:rPr>
        <w:t>apolipoprotein</w:t>
      </w:r>
      <w:proofErr w:type="spellEnd"/>
      <w:r w:rsidR="005F3639" w:rsidRPr="005F3639">
        <w:rPr>
          <w:sz w:val="20"/>
          <w:szCs w:val="20"/>
        </w:rPr>
        <w:t xml:space="preserve"> A-I, </w:t>
      </w:r>
      <w:proofErr w:type="spellStart"/>
      <w:r w:rsidR="005F3639" w:rsidRPr="005F3639">
        <w:rPr>
          <w:sz w:val="20"/>
          <w:szCs w:val="20"/>
        </w:rPr>
        <w:t>apoA</w:t>
      </w:r>
      <w:proofErr w:type="spellEnd"/>
      <w:r w:rsidR="005F3639" w:rsidRPr="005F3639">
        <w:rPr>
          <w:sz w:val="20"/>
          <w:szCs w:val="20"/>
        </w:rPr>
        <w:t xml:space="preserve">-II </w:t>
      </w:r>
      <w:proofErr w:type="spellStart"/>
      <w:r w:rsidR="005F3639" w:rsidRPr="005F3639">
        <w:rPr>
          <w:sz w:val="20"/>
          <w:szCs w:val="20"/>
        </w:rPr>
        <w:t>apolipoprotein</w:t>
      </w:r>
      <w:proofErr w:type="spellEnd"/>
      <w:r w:rsidR="005F3639" w:rsidRPr="005F3639">
        <w:rPr>
          <w:sz w:val="20"/>
          <w:szCs w:val="20"/>
        </w:rPr>
        <w:t xml:space="preserve"> A-II, </w:t>
      </w:r>
      <w:proofErr w:type="spellStart"/>
      <w:r w:rsidR="005F3639" w:rsidRPr="005F3639">
        <w:rPr>
          <w:sz w:val="20"/>
          <w:szCs w:val="20"/>
        </w:rPr>
        <w:t>apoB</w:t>
      </w:r>
      <w:proofErr w:type="spellEnd"/>
      <w:r w:rsidR="005F3639" w:rsidRPr="005F3639">
        <w:rPr>
          <w:sz w:val="20"/>
          <w:szCs w:val="20"/>
        </w:rPr>
        <w:t xml:space="preserve"> apolipoprotein B, </w:t>
      </w:r>
      <w:proofErr w:type="spellStart"/>
      <w:r w:rsidR="005F3639" w:rsidRPr="005F3639">
        <w:rPr>
          <w:sz w:val="20"/>
          <w:szCs w:val="20"/>
        </w:rPr>
        <w:t>apoC</w:t>
      </w:r>
      <w:proofErr w:type="spellEnd"/>
      <w:r w:rsidR="005F3639" w:rsidRPr="005F3639">
        <w:rPr>
          <w:sz w:val="20"/>
          <w:szCs w:val="20"/>
        </w:rPr>
        <w:t xml:space="preserve">-III </w:t>
      </w:r>
      <w:proofErr w:type="spellStart"/>
      <w:r w:rsidR="005F3639" w:rsidRPr="005F3639">
        <w:rPr>
          <w:sz w:val="20"/>
          <w:szCs w:val="20"/>
        </w:rPr>
        <w:t>apolipoprotein</w:t>
      </w:r>
      <w:proofErr w:type="spellEnd"/>
      <w:r w:rsidR="005F3639" w:rsidRPr="005F3639">
        <w:rPr>
          <w:sz w:val="20"/>
          <w:szCs w:val="20"/>
        </w:rPr>
        <w:t xml:space="preserve"> C-III, </w:t>
      </w:r>
      <w:proofErr w:type="spellStart"/>
      <w:r w:rsidR="005F3639" w:rsidRPr="005F3639">
        <w:rPr>
          <w:sz w:val="20"/>
          <w:szCs w:val="20"/>
        </w:rPr>
        <w:t>apoE</w:t>
      </w:r>
      <w:proofErr w:type="spellEnd"/>
      <w:r w:rsidR="005F3639" w:rsidRPr="005F3639">
        <w:rPr>
          <w:sz w:val="20"/>
          <w:szCs w:val="20"/>
        </w:rPr>
        <w:t xml:space="preserve"> </w:t>
      </w:r>
      <w:proofErr w:type="spellStart"/>
      <w:r w:rsidR="005F3639" w:rsidRPr="005F3639">
        <w:rPr>
          <w:sz w:val="20"/>
          <w:szCs w:val="20"/>
        </w:rPr>
        <w:t>apolipoprotein</w:t>
      </w:r>
      <w:proofErr w:type="spellEnd"/>
      <w:r w:rsidR="005F3639" w:rsidRPr="005F3639">
        <w:rPr>
          <w:sz w:val="20"/>
          <w:szCs w:val="20"/>
        </w:rPr>
        <w:t xml:space="preserve"> E, FFA free fatty acids.</w:t>
      </w:r>
    </w:p>
    <w:p w14:paraId="65EF54DE" w14:textId="77777777" w:rsidR="0098293F" w:rsidRDefault="0098293F" w:rsidP="00AA4790">
      <w:pPr>
        <w:jc w:val="both"/>
      </w:pPr>
    </w:p>
    <w:sectPr w:rsidR="0098293F" w:rsidSect="0059448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84"/>
    <w:rsid w:val="00006D3D"/>
    <w:rsid w:val="000A0368"/>
    <w:rsid w:val="000D2827"/>
    <w:rsid w:val="0018436D"/>
    <w:rsid w:val="003437A4"/>
    <w:rsid w:val="00594484"/>
    <w:rsid w:val="005F3639"/>
    <w:rsid w:val="00675A41"/>
    <w:rsid w:val="00806006"/>
    <w:rsid w:val="0085761E"/>
    <w:rsid w:val="008A32B4"/>
    <w:rsid w:val="0098293F"/>
    <w:rsid w:val="009D79D3"/>
    <w:rsid w:val="00AA4790"/>
    <w:rsid w:val="00AD02AD"/>
    <w:rsid w:val="00B56BDC"/>
    <w:rsid w:val="00B623BD"/>
    <w:rsid w:val="00B66E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92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806006"/>
    <w:rPr>
      <w:rFonts w:ascii="Courier" w:hAnsi="Courier"/>
      <w:sz w:val="18"/>
    </w:rPr>
  </w:style>
  <w:style w:type="character" w:customStyle="1" w:styleId="STATAChar">
    <w:name w:val="STATA Char"/>
    <w:basedOn w:val="DefaultParagraphFont"/>
    <w:link w:val="STATA"/>
    <w:rsid w:val="00806006"/>
    <w:rPr>
      <w:rFonts w:ascii="Courier" w:hAnsi="Courier"/>
      <w:sz w:val="18"/>
    </w:rPr>
  </w:style>
  <w:style w:type="paragraph" w:customStyle="1" w:styleId="TimesStyle">
    <w:name w:val="Times Style"/>
    <w:basedOn w:val="Normal"/>
    <w:qFormat/>
    <w:rsid w:val="000D282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94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806006"/>
    <w:rPr>
      <w:rFonts w:ascii="Courier" w:hAnsi="Courier"/>
      <w:sz w:val="18"/>
    </w:rPr>
  </w:style>
  <w:style w:type="character" w:customStyle="1" w:styleId="STATAChar">
    <w:name w:val="STATA Char"/>
    <w:basedOn w:val="DefaultParagraphFont"/>
    <w:link w:val="STATA"/>
    <w:rsid w:val="00806006"/>
    <w:rPr>
      <w:rFonts w:ascii="Courier" w:hAnsi="Courier"/>
      <w:sz w:val="18"/>
    </w:rPr>
  </w:style>
  <w:style w:type="paragraph" w:customStyle="1" w:styleId="TimesStyle">
    <w:name w:val="Times Style"/>
    <w:basedOn w:val="Normal"/>
    <w:qFormat/>
    <w:rsid w:val="000D282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94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e Lin</dc:creator>
  <cp:lastModifiedBy>Sarah Isley</cp:lastModifiedBy>
  <cp:revision>2</cp:revision>
  <dcterms:created xsi:type="dcterms:W3CDTF">2014-11-19T01:02:00Z</dcterms:created>
  <dcterms:modified xsi:type="dcterms:W3CDTF">2014-11-19T01:02:00Z</dcterms:modified>
</cp:coreProperties>
</file>